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D81" w:rsidRPr="002A2F6F" w:rsidRDefault="009F3D81" w:rsidP="009F3D81">
      <w:pPr>
        <w:pStyle w:val="Rubrik3"/>
        <w:rPr>
          <w:color w:val="000000" w:themeColor="text1"/>
          <w:sz w:val="16"/>
          <w:szCs w:val="16"/>
        </w:rPr>
      </w:pPr>
      <w:r>
        <w:rPr>
          <w:b/>
          <w:color w:val="000000" w:themeColor="text1"/>
          <w:sz w:val="16"/>
          <w:szCs w:val="16"/>
        </w:rPr>
        <w:t xml:space="preserve">Additional file </w:t>
      </w:r>
      <w:r w:rsidR="003F181C">
        <w:rPr>
          <w:b/>
          <w:color w:val="000000" w:themeColor="text1"/>
          <w:sz w:val="16"/>
          <w:szCs w:val="16"/>
        </w:rPr>
        <w:t>2</w:t>
      </w:r>
      <w:r w:rsidRPr="002A2F6F">
        <w:rPr>
          <w:b/>
          <w:color w:val="000000" w:themeColor="text1"/>
          <w:sz w:val="16"/>
          <w:szCs w:val="16"/>
        </w:rPr>
        <w:t>.</w:t>
      </w:r>
      <w:r w:rsidRPr="002A2F6F">
        <w:rPr>
          <w:color w:val="000000" w:themeColor="text1"/>
          <w:sz w:val="16"/>
          <w:szCs w:val="16"/>
        </w:rPr>
        <w:t xml:space="preserve"> Multiple logistic regression modelling </w:t>
      </w:r>
      <w:bookmarkStart w:id="0" w:name="_GoBack"/>
      <w:bookmarkEnd w:id="0"/>
      <w:r>
        <w:rPr>
          <w:color w:val="000000" w:themeColor="text1"/>
          <w:sz w:val="16"/>
          <w:szCs w:val="16"/>
        </w:rPr>
        <w:t xml:space="preserve">use </w:t>
      </w:r>
      <w:r w:rsidRPr="002A2F6F">
        <w:rPr>
          <w:color w:val="000000" w:themeColor="text1"/>
          <w:sz w:val="16"/>
          <w:szCs w:val="16"/>
        </w:rPr>
        <w:t xml:space="preserve">of eHealth. Unadjusted and adjusted model per dependent variable. </w:t>
      </w:r>
    </w:p>
    <w:tbl>
      <w:tblPr>
        <w:tblW w:w="8708" w:type="dxa"/>
        <w:tblLayout w:type="fixed"/>
        <w:tblLook w:val="04A0" w:firstRow="1" w:lastRow="0" w:firstColumn="1" w:lastColumn="0" w:noHBand="0" w:noVBand="1"/>
      </w:tblPr>
      <w:tblGrid>
        <w:gridCol w:w="2127"/>
        <w:gridCol w:w="837"/>
        <w:gridCol w:w="1169"/>
        <w:gridCol w:w="1250"/>
        <w:gridCol w:w="893"/>
        <w:gridCol w:w="1169"/>
        <w:gridCol w:w="1263"/>
      </w:tblGrid>
      <w:tr w:rsidR="009F3D81" w:rsidRPr="00DE1568" w:rsidTr="00B33967">
        <w:trPr>
          <w:trHeight w:val="22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3D81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se of booking </w:t>
            </w:r>
          </w:p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lthcare appointments online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D81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se of </w:t>
            </w:r>
          </w:p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gital identification</w:t>
            </w:r>
          </w:p>
        </w:tc>
      </w:tr>
      <w:tr w:rsidR="009F3D81" w:rsidRPr="00DE1568" w:rsidTr="00B33967">
        <w:trPr>
          <w:trHeight w:val="1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7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4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7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409</w:t>
            </w:r>
          </w:p>
        </w:tc>
      </w:tr>
      <w:tr w:rsidR="009F3D81" w:rsidRPr="00DE1568" w:rsidTr="00B33967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ependent variable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(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067587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(p-value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(p-value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(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(p-value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CI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(</w:t>
            </w:r>
            <w:r w:rsidR="000675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)</w:t>
            </w:r>
            <w:r w:rsidR="000675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mmunication, language and calculatio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(3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  <w:r w:rsidRPr="00DE15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3)</w:t>
            </w:r>
            <w:r w:rsidR="000675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-0.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4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0.001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9-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6(6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6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0.003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-0.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8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0.001)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-0.81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tellectu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(2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  <w:r w:rsidRPr="00DE15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="000675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-0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-0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2(5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9-0.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1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-0.29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ttention, energy, executive and memor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9(4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(0.5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-1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0(0.45)</w:t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86-1.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8(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6(0.80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72-1.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3(0.30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4-1.80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eurological and musculoskelet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5(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(0.0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-1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2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0.008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8-1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86(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0(0.07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3-1.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75(0.06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-1.02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ntal and emotion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(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  <w:r w:rsidRPr="00DE15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4)</w:t>
            </w:r>
            <w:r w:rsidR="000675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-1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0(0.20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1-1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9(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6(0.37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4-1.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4(0.772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4-1.40</w:t>
            </w:r>
          </w:p>
        </w:tc>
      </w:tr>
      <w:tr w:rsidR="009F3D81" w:rsidRPr="00DE1568" w:rsidTr="00B33967">
        <w:trPr>
          <w:trHeight w:val="5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ensor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5201FE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lindn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(1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  <w:r w:rsidRPr="00DE15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5)</w:t>
            </w: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0675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7-0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3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-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D81" w:rsidRPr="00AA282F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(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</w:t>
            </w:r>
            <w:r w:rsidRPr="00AA282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0.006)</w:t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12-0.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9</w:t>
            </w:r>
            <w:r w:rsidRPr="00AA282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0.003)</w:t>
            </w:r>
            <w:r w:rsidRPr="00AA282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-0.57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5201FE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Visual impair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(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(0.36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44-1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AA282F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3(0.38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6-1.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D81" w:rsidRPr="00AA282F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9(6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9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2)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7-0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0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1)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-0.81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5201FE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Deaf-blindn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(0.2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-1.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70(0.42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29-1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D81" w:rsidRPr="00AA282F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(6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3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9-0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42(0.096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-1.17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5201FE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Deafn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(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(0.1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-4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95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4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6-8.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D81" w:rsidRPr="00AA282F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(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AA282F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3(0.55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6-2.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AA282F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1(0.43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-7.95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5201FE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Hearing impair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(5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(0.2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-2.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5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3)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5-3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D81" w:rsidRPr="00AA282F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9(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(0.49)</w:t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45-1.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D81" w:rsidRPr="00AA282F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14(0.72)</w:t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-2.34</w:t>
            </w:r>
          </w:p>
        </w:tc>
      </w:tr>
      <w:tr w:rsidR="009F3D81" w:rsidRPr="00DE1568" w:rsidTr="00B33967">
        <w:trPr>
          <w:trHeight w:val="23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(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(0.06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-1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2(0.15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2-1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8(7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0(0.49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7-1.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3(0.30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8-1.18</w:t>
            </w:r>
          </w:p>
        </w:tc>
      </w:tr>
      <w:tr w:rsidR="009F3D81" w:rsidRPr="00DE1568" w:rsidTr="00B33967">
        <w:trPr>
          <w:trHeight w:val="49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tercept </w:t>
            </w:r>
            <w:r w:rsidRPr="008B0BA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7(49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  <w:r w:rsidRPr="00DE15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3)</w:t>
            </w:r>
            <w:r w:rsidR="000675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7-0.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067587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2 (0.46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</w:r>
            <w:r w:rsidR="009F3D81"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3-1.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6(9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067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.98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5.26-6.7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D81" w:rsidRPr="00DE1568" w:rsidRDefault="009F3D81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E156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.12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Pr="00DE156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br/>
            </w:r>
            <w:r w:rsidR="0006758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.00-10.17</w:t>
            </w:r>
          </w:p>
        </w:tc>
      </w:tr>
    </w:tbl>
    <w:p w:rsidR="009F3D81" w:rsidRDefault="009F3D81" w:rsidP="009F3D81">
      <w:pPr>
        <w:rPr>
          <w:sz w:val="16"/>
        </w:rPr>
      </w:pPr>
      <w:r>
        <w:rPr>
          <w:sz w:val="16"/>
        </w:rPr>
        <w:t>*</w:t>
      </w:r>
      <w:r w:rsidRPr="00DE1568">
        <w:rPr>
          <w:sz w:val="16"/>
        </w:rPr>
        <w:t xml:space="preserve"> </w:t>
      </w:r>
      <w:r w:rsidRPr="00FB729E">
        <w:rPr>
          <w:rFonts w:cstheme="minorHAnsi"/>
          <w:i/>
          <w:sz w:val="16"/>
          <w:szCs w:val="16"/>
        </w:rPr>
        <w:t xml:space="preserve">Reference group is participants without </w:t>
      </w:r>
      <w:r>
        <w:rPr>
          <w:rFonts w:cstheme="minorHAnsi"/>
          <w:i/>
          <w:sz w:val="16"/>
          <w:szCs w:val="16"/>
        </w:rPr>
        <w:t>impairment</w:t>
      </w:r>
      <w:r w:rsidRPr="00FB729E">
        <w:rPr>
          <w:rFonts w:cstheme="minorHAnsi"/>
          <w:i/>
          <w:sz w:val="16"/>
          <w:szCs w:val="16"/>
        </w:rPr>
        <w:t>, adjusted for age (reference below 30 years old) and gender (reference female)</w:t>
      </w:r>
      <w:r w:rsidRPr="00DE1568">
        <w:rPr>
          <w:sz w:val="16"/>
        </w:rPr>
        <w:t xml:space="preserve">. </w:t>
      </w:r>
      <w:r>
        <w:rPr>
          <w:i/>
          <w:sz w:val="16"/>
        </w:rPr>
        <w:t xml:space="preserve">95%CI: 95% confidence interval; aOR: </w:t>
      </w:r>
      <w:r w:rsidRPr="009A3FB9">
        <w:rPr>
          <w:i/>
          <w:sz w:val="16"/>
        </w:rPr>
        <w:t xml:space="preserve">odds ratio </w:t>
      </w:r>
      <w:r>
        <w:rPr>
          <w:i/>
          <w:sz w:val="16"/>
        </w:rPr>
        <w:t xml:space="preserve">after adjusting for </w:t>
      </w:r>
      <w:r w:rsidRPr="009A3FB9">
        <w:rPr>
          <w:i/>
          <w:sz w:val="16"/>
        </w:rPr>
        <w:t>gender and age</w:t>
      </w:r>
      <w:r w:rsidR="000E5484">
        <w:rPr>
          <w:i/>
          <w:sz w:val="16"/>
        </w:rPr>
        <w:t>; statist</w:t>
      </w:r>
      <w:r w:rsidR="00BF0322">
        <w:rPr>
          <w:i/>
          <w:sz w:val="16"/>
        </w:rPr>
        <w:t>ically significant p-values are shown in bold</w:t>
      </w:r>
      <w:r w:rsidR="00F06EA8">
        <w:rPr>
          <w:i/>
          <w:sz w:val="16"/>
        </w:rPr>
        <w:t>.</w:t>
      </w:r>
    </w:p>
    <w:p w:rsidR="003471F1" w:rsidRDefault="003471F1"/>
    <w:sectPr w:rsidR="003471F1" w:rsidSect="009F3D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3D81" w:rsidRDefault="009F3D81" w:rsidP="009F3D81">
      <w:pPr>
        <w:spacing w:after="0" w:line="240" w:lineRule="auto"/>
      </w:pPr>
      <w:r>
        <w:separator/>
      </w:r>
    </w:p>
  </w:endnote>
  <w:endnote w:type="continuationSeparator" w:id="0">
    <w:p w:rsidR="009F3D81" w:rsidRDefault="009F3D81" w:rsidP="009F3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3D81" w:rsidRDefault="009F3D81" w:rsidP="009F3D81">
      <w:pPr>
        <w:spacing w:after="0" w:line="240" w:lineRule="auto"/>
      </w:pPr>
      <w:r>
        <w:separator/>
      </w:r>
    </w:p>
  </w:footnote>
  <w:footnote w:type="continuationSeparator" w:id="0">
    <w:p w:rsidR="009F3D81" w:rsidRDefault="009F3D81" w:rsidP="009F3D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D81"/>
    <w:rsid w:val="00067587"/>
    <w:rsid w:val="000E5484"/>
    <w:rsid w:val="003471F1"/>
    <w:rsid w:val="003F181C"/>
    <w:rsid w:val="004D0513"/>
    <w:rsid w:val="009F3D81"/>
    <w:rsid w:val="00BF0322"/>
    <w:rsid w:val="00F0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A9430"/>
  <w15:chartTrackingRefBased/>
  <w15:docId w15:val="{2E8732A2-805B-4EB2-80AB-DF442CE5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D81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F3D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9F3D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9F3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F3D81"/>
  </w:style>
  <w:style w:type="paragraph" w:styleId="Sidfot">
    <w:name w:val="footer"/>
    <w:basedOn w:val="Normal"/>
    <w:link w:val="SidfotChar"/>
    <w:uiPriority w:val="99"/>
    <w:unhideWhenUsed/>
    <w:rsid w:val="009F3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F3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sson Linda a /Reumatologi Falun /Falun</dc:creator>
  <cp:keywords/>
  <dc:description/>
  <cp:lastModifiedBy>Pettersson Linda /Vårdcentral Mora /Mora</cp:lastModifiedBy>
  <cp:revision>7</cp:revision>
  <dcterms:created xsi:type="dcterms:W3CDTF">2022-09-07T17:09:00Z</dcterms:created>
  <dcterms:modified xsi:type="dcterms:W3CDTF">2022-12-13T15:54:00Z</dcterms:modified>
</cp:coreProperties>
</file>